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2D43" w14:textId="5D57C1B3" w:rsidR="00223BFA" w:rsidRPr="00D640A4" w:rsidRDefault="00223BFA" w:rsidP="00223BFA">
      <w:pPr>
        <w:rPr>
          <w:rFonts w:ascii="Times New Roman" w:eastAsia="SimSun" w:hAnsi="Times New Roman" w:cs="Times New Roman"/>
          <w:szCs w:val="21"/>
        </w:rPr>
      </w:pPr>
      <w:r w:rsidRPr="00D640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6BFF94" wp14:editId="520CCC80">
                <wp:simplePos x="0" y="0"/>
                <wp:positionH relativeFrom="column">
                  <wp:posOffset>-11430</wp:posOffset>
                </wp:positionH>
                <wp:positionV relativeFrom="paragraph">
                  <wp:posOffset>874078</wp:posOffset>
                </wp:positionV>
                <wp:extent cx="5305425" cy="4445"/>
                <wp:effectExtent l="0" t="0" r="28575" b="3365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CFF4B4" id="直接连接符 17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pt,68.85pt" to="416.85pt,6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" strokecolor="black [3200]">
                <v:stroke joinstyle="miter"/>
              </v:line>
            </w:pict>
          </mc:Fallback>
        </mc:AlternateContent>
      </w:r>
      <w:r w:rsidRPr="00D640A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3248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D64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3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19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4710">
        <w:rPr>
          <w:rFonts w:ascii="SimSun" w:eastAsia="SimSun" w:hAnsi="SimSun" w:cs="Times New Roman" w:hint="eastAsia"/>
          <w:sz w:val="24"/>
          <w:szCs w:val="24"/>
        </w:rPr>
        <w:t>∣</w:t>
      </w:r>
      <w:bookmarkStart w:id="0" w:name="_Hlk96808031"/>
      <w:r w:rsidR="00DE2328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1936C1">
        <w:rPr>
          <w:rFonts w:ascii="Times New Roman" w:eastAsia="SimSun" w:hAnsi="Times New Roman" w:cs="Times New Roman"/>
          <w:sz w:val="24"/>
          <w:szCs w:val="24"/>
        </w:rPr>
        <w:t>c</w:t>
      </w:r>
      <w:r w:rsidRPr="006E4710">
        <w:rPr>
          <w:rFonts w:ascii="Times New Roman" w:eastAsia="SimSun" w:hAnsi="Times New Roman" w:cs="Times New Roman"/>
          <w:sz w:val="24"/>
          <w:szCs w:val="24"/>
        </w:rPr>
        <w:t>haracteristics</w:t>
      </w:r>
      <w:r w:rsidR="00326E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767">
        <w:rPr>
          <w:rFonts w:ascii="Times New Roman" w:eastAsia="SimSun" w:hAnsi="Times New Roman" w:cs="Times New Roman"/>
          <w:sz w:val="24"/>
          <w:szCs w:val="24"/>
        </w:rPr>
        <w:t>of</w:t>
      </w:r>
      <w:r w:rsidR="00326E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B72C0">
        <w:rPr>
          <w:rFonts w:ascii="Times New Roman" w:eastAsia="SimSun" w:hAnsi="Times New Roman" w:cs="Times New Roman"/>
          <w:sz w:val="24"/>
          <w:szCs w:val="24"/>
        </w:rPr>
        <w:t xml:space="preserve">representative </w:t>
      </w:r>
      <w:r w:rsidR="00326E18">
        <w:rPr>
          <w:rFonts w:ascii="Times New Roman" w:eastAsia="SimSun" w:hAnsi="Times New Roman" w:cs="Times New Roman"/>
          <w:sz w:val="24"/>
          <w:szCs w:val="24"/>
        </w:rPr>
        <w:t>ITP patient</w:t>
      </w:r>
      <w:r w:rsidR="00EC6767">
        <w:rPr>
          <w:rFonts w:ascii="Times New Roman" w:eastAsia="SimSun" w:hAnsi="Times New Roman" w:cs="Times New Roman"/>
          <w:sz w:val="24"/>
          <w:szCs w:val="24"/>
        </w:rPr>
        <w:t>s</w:t>
      </w:r>
      <w:r w:rsidR="00326E18">
        <w:rPr>
          <w:rFonts w:ascii="Times New Roman" w:eastAsia="SimSun" w:hAnsi="Times New Roman" w:cs="Times New Roman"/>
          <w:sz w:val="24"/>
          <w:szCs w:val="24"/>
        </w:rPr>
        <w:t xml:space="preserve"> and healthy controls</w:t>
      </w:r>
      <w:r w:rsidRPr="006E471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767">
        <w:rPr>
          <w:rFonts w:ascii="Times New Roman" w:eastAsia="SimSun" w:hAnsi="Times New Roman" w:cs="Times New Roman"/>
          <w:sz w:val="24"/>
          <w:szCs w:val="24"/>
        </w:rPr>
        <w:t>for</w:t>
      </w:r>
      <w:r w:rsidRPr="006E471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767">
        <w:rPr>
          <w:rFonts w:ascii="Times New Roman" w:eastAsia="SimSun" w:hAnsi="Times New Roman" w:cs="Times New Roman"/>
          <w:sz w:val="24"/>
          <w:szCs w:val="24"/>
        </w:rPr>
        <w:t>Western blotting</w:t>
      </w:r>
      <w:r w:rsidRPr="006E471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767">
        <w:rPr>
          <w:rFonts w:ascii="Times New Roman" w:eastAsia="SimSun" w:hAnsi="Times New Roman" w:cs="Times New Roman"/>
          <w:sz w:val="24"/>
          <w:szCs w:val="24"/>
        </w:rPr>
        <w:t>an</w:t>
      </w:r>
      <w:r w:rsidR="00272E52">
        <w:rPr>
          <w:rFonts w:ascii="Times New Roman" w:eastAsia="SimSun" w:hAnsi="Times New Roman" w:cs="Times New Roman"/>
          <w:sz w:val="24"/>
          <w:szCs w:val="24"/>
        </w:rPr>
        <w:t>a</w:t>
      </w:r>
      <w:r w:rsidR="00EC6767">
        <w:rPr>
          <w:rFonts w:ascii="Times New Roman" w:eastAsia="SimSun" w:hAnsi="Times New Roman" w:cs="Times New Roman"/>
          <w:sz w:val="24"/>
          <w:szCs w:val="24"/>
        </w:rPr>
        <w:t>lysis</w:t>
      </w:r>
      <w:bookmarkEnd w:id="0"/>
      <w:r w:rsidRPr="006E4710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6814"/>
      </w:tblGrid>
      <w:tr w:rsidR="00223BFA" w:rsidRPr="00D640A4" w14:paraId="7897051A" w14:textId="77777777" w:rsidTr="00AD582B">
        <w:trPr>
          <w:trHeight w:val="274"/>
        </w:trPr>
        <w:tc>
          <w:tcPr>
            <w:tcW w:w="1867" w:type="dxa"/>
            <w:shd w:val="clear" w:color="auto" w:fill="FFFFFF" w:themeFill="background1"/>
          </w:tcPr>
          <w:p w14:paraId="5D90CBD4" w14:textId="77777777" w:rsidR="00223BFA" w:rsidRDefault="001936C1" w:rsidP="00B73D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0A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A12E3B6" wp14:editId="087D176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397</wp:posOffset>
                      </wp:positionV>
                      <wp:extent cx="5305425" cy="4445"/>
                      <wp:effectExtent l="0" t="0" r="28575" b="33655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5425" cy="4445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8F310E7" id="直接连接符 18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.4pt" to="412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" strokecolor="black [3200]">
                      <v:stroke joinstyle="miter"/>
                    </v:line>
                  </w:pict>
                </mc:Fallback>
              </mc:AlternateConten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 </w:t>
            </w:r>
          </w:p>
          <w:p w14:paraId="01F92103" w14:textId="3437B29A" w:rsidR="00915387" w:rsidRPr="00E343B0" w:rsidRDefault="00915387" w:rsidP="00B73D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6814" w:type="dxa"/>
            <w:shd w:val="clear" w:color="auto" w:fill="FFFFFF" w:themeFill="background1"/>
          </w:tcPr>
          <w:p w14:paraId="34F01535" w14:textId="39AFADEB" w:rsidR="00915387" w:rsidRDefault="0015287C" w:rsidP="00AD582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0D085A0" wp14:editId="565474ED">
                      <wp:simplePos x="0" y="0"/>
                      <wp:positionH relativeFrom="column">
                        <wp:posOffset>3094038</wp:posOffset>
                      </wp:positionH>
                      <wp:positionV relativeFrom="paragraph">
                        <wp:posOffset>194310</wp:posOffset>
                      </wp:positionV>
                      <wp:extent cx="85725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72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086345" id="直接连接符 2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.65pt,15.3pt" to="311.1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" strokecolor="black [3213]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3CC86D0" wp14:editId="2F0CE1ED">
                      <wp:simplePos x="0" y="0"/>
                      <wp:positionH relativeFrom="column">
                        <wp:posOffset>989013</wp:posOffset>
                      </wp:positionH>
                      <wp:positionV relativeFrom="paragraph">
                        <wp:posOffset>194310</wp:posOffset>
                      </wp:positionV>
                      <wp:extent cx="1624012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4012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D9F81E" id="直接连接符 1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9pt,15.3pt" to="205.7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" strokecolor="black [3213]">
                      <v:stroke joinstyle="miter"/>
                    </v:line>
                  </w:pict>
                </mc:Fallback>
              </mc:AlternateConten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73DE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4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7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7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538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34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53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915387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ITP              </w:t>
            </w:r>
            <w:r w:rsidR="00C4467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915387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H</w:t>
            </w:r>
            <w:r w:rsidR="0091538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ealthy</w:t>
            </w:r>
            <w:r w:rsidR="00915387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915387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control</w:t>
            </w:r>
            <w:r w:rsidR="00C4467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s</w:t>
            </w:r>
          </w:p>
          <w:p w14:paraId="4D741002" w14:textId="23233842" w:rsidR="00223BFA" w:rsidRPr="00E343B0" w:rsidRDefault="00915387" w:rsidP="00E32F1B">
            <w:pPr>
              <w:adjustRightInd w:val="0"/>
              <w:snapToGrid w:val="0"/>
              <w:spacing w:line="360" w:lineRule="auto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1    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2    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3    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 w:themeFill="background1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4</w: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69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 </w:t>
            </w:r>
            <w:r w:rsidR="00E32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</w:tr>
    </w:tbl>
    <w:p w14:paraId="658CF812" w14:textId="53382EA7" w:rsidR="00223BFA" w:rsidRDefault="00223BFA" w:rsidP="00223BFA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2D3E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LT</w:t>
      </w:r>
      <w:r w:rsidRPr="002D3EDD">
        <w:rPr>
          <w:rFonts w:ascii="Times New Roman" w:hAnsi="Times New Roman" w:cs="Times New Roman"/>
          <w:sz w:val="24"/>
          <w:szCs w:val="24"/>
        </w:rPr>
        <w:t>(×10</w:t>
      </w:r>
      <w:r w:rsidRPr="002D3ED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D3EDD">
        <w:rPr>
          <w:rFonts w:ascii="Times New Roman" w:hAnsi="Times New Roman" w:cs="Times New Roman"/>
          <w:sz w:val="24"/>
          <w:szCs w:val="24"/>
        </w:rPr>
        <w:t>/L)</w:t>
      </w:r>
      <w:r w:rsidRPr="002D3E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</w:t>
      </w:r>
      <w:r w:rsidR="00AD298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C96F6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B73DE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Pr="002D3E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</w:t>
      </w:r>
      <w:r w:rsidR="00E32F1B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88     </w:t>
      </w:r>
      <w:r w:rsidR="000A01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31</w:t>
      </w:r>
      <w:r w:rsidRPr="002D3EDD">
        <w:rPr>
          <w:rFonts w:ascii="Times New Roman" w:hAnsi="Times New Roman" w:cs="Times New Roman"/>
          <w:sz w:val="24"/>
          <w:szCs w:val="24"/>
        </w:rPr>
        <w:t xml:space="preserve">    </w:t>
      </w:r>
      <w:r w:rsidR="00AA76BB"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3B2F02">
        <w:rPr>
          <w:rFonts w:ascii="Times New Roman" w:hAnsi="Times New Roman" w:cs="Times New Roman"/>
          <w:sz w:val="24"/>
          <w:szCs w:val="24"/>
        </w:rPr>
        <w:t>11</w:t>
      </w:r>
      <w:r w:rsidR="002A6E56" w:rsidRPr="002D3EDD">
        <w:rPr>
          <w:rFonts w:ascii="Times New Roman" w:hAnsi="Times New Roman" w:cs="Times New Roman"/>
          <w:sz w:val="24"/>
          <w:szCs w:val="24"/>
        </w:rPr>
        <w:t xml:space="preserve">    </w:t>
      </w:r>
      <w:r w:rsidR="00821A40">
        <w:rPr>
          <w:rFonts w:ascii="Times New Roman" w:hAnsi="Times New Roman" w:cs="Times New Roman"/>
          <w:sz w:val="24"/>
          <w:szCs w:val="24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 xml:space="preserve"> </w:t>
      </w:r>
      <w:r w:rsidR="00E32F1B">
        <w:rPr>
          <w:rFonts w:ascii="Times New Roman" w:hAnsi="Times New Roman" w:cs="Times New Roman"/>
          <w:sz w:val="24"/>
          <w:szCs w:val="24"/>
        </w:rPr>
        <w:t>46      284    2</w:t>
      </w:r>
      <w:r w:rsidR="00A56876">
        <w:rPr>
          <w:rFonts w:ascii="Times New Roman" w:hAnsi="Times New Roman" w:cs="Times New Roman"/>
          <w:sz w:val="24"/>
          <w:szCs w:val="24"/>
        </w:rPr>
        <w:t>28</w:t>
      </w:r>
    </w:p>
    <w:p w14:paraId="2A6CFC2E" w14:textId="4B6C92B2" w:rsidR="002F7058" w:rsidRPr="002F7058" w:rsidRDefault="002F7058" w:rsidP="002F7058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624C82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ECL(%)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     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0.40</w:t>
      </w:r>
      <w:r w:rsidR="00FC0F05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>2.95</w:t>
      </w:r>
      <w:r w:rsidRPr="002D3EDD">
        <w:rPr>
          <w:rFonts w:ascii="Times New Roman" w:hAnsi="Times New Roman" w:cs="Times New Roman"/>
          <w:sz w:val="24"/>
          <w:szCs w:val="24"/>
        </w:rPr>
        <w:t xml:space="preserve">    </w:t>
      </w:r>
      <w:r w:rsidR="003B2F02">
        <w:rPr>
          <w:rFonts w:ascii="Times New Roman" w:hAnsi="Times New Roman" w:cs="Times New Roman"/>
          <w:sz w:val="24"/>
          <w:szCs w:val="24"/>
        </w:rPr>
        <w:t>10.6</w:t>
      </w:r>
      <w:r w:rsidR="00CE7D0B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 xml:space="preserve">   </w:t>
      </w:r>
      <w:r w:rsidR="00A55160">
        <w:rPr>
          <w:rFonts w:ascii="Times New Roman" w:hAnsi="Times New Roman" w:cs="Times New Roman"/>
          <w:sz w:val="24"/>
          <w:szCs w:val="24"/>
        </w:rPr>
        <w:t>36</w:t>
      </w:r>
      <w:r w:rsidR="00CA094E">
        <w:rPr>
          <w:rFonts w:ascii="Times New Roman" w:hAnsi="Times New Roman" w:cs="Times New Roman"/>
          <w:sz w:val="24"/>
          <w:szCs w:val="24"/>
        </w:rPr>
        <w:t>.</w:t>
      </w:r>
      <w:r w:rsidR="00A55160">
        <w:rPr>
          <w:rFonts w:ascii="Times New Roman" w:hAnsi="Times New Roman" w:cs="Times New Roman"/>
          <w:sz w:val="24"/>
          <w:szCs w:val="24"/>
        </w:rPr>
        <w:t>1</w:t>
      </w:r>
      <w:r w:rsidR="00CA094E">
        <w:rPr>
          <w:rFonts w:ascii="Times New Roman" w:hAnsi="Times New Roman" w:cs="Times New Roman"/>
          <w:sz w:val="24"/>
          <w:szCs w:val="24"/>
        </w:rPr>
        <w:t xml:space="preserve">    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>0.9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EDD">
        <w:rPr>
          <w:rFonts w:ascii="Times New Roman" w:hAnsi="Times New Roman" w:cs="Times New Roman"/>
          <w:sz w:val="24"/>
          <w:szCs w:val="24"/>
        </w:rPr>
        <w:t xml:space="preserve">  </w:t>
      </w:r>
      <w:r w:rsidR="00A56876">
        <w:rPr>
          <w:rFonts w:ascii="Times New Roman" w:hAnsi="Times New Roman" w:cs="Times New Roman"/>
          <w:sz w:val="24"/>
          <w:szCs w:val="24"/>
        </w:rPr>
        <w:t>1.6</w:t>
      </w:r>
      <w:r w:rsidR="001573D7">
        <w:rPr>
          <w:rFonts w:ascii="Times New Roman" w:hAnsi="Times New Roman" w:cs="Times New Roman"/>
          <w:sz w:val="24"/>
          <w:szCs w:val="24"/>
        </w:rPr>
        <w:t>4</w:t>
      </w:r>
    </w:p>
    <w:p w14:paraId="7413ED06" w14:textId="7F0AC495" w:rsidR="00A56876" w:rsidRDefault="002F7058" w:rsidP="00326E18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624C82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RCA(%)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     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0.67</w:t>
      </w:r>
      <w:r w:rsidR="00EC002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D17450">
        <w:rPr>
          <w:rFonts w:ascii="Times New Roman" w:hAnsi="Times New Roman" w:cs="Times New Roman"/>
          <w:sz w:val="24"/>
          <w:szCs w:val="24"/>
        </w:rPr>
        <w:t xml:space="preserve">  </w:t>
      </w:r>
      <w:r w:rsidR="000A0193">
        <w:rPr>
          <w:rFonts w:ascii="Times New Roman" w:hAnsi="Times New Roman" w:cs="Times New Roman"/>
          <w:sz w:val="24"/>
          <w:szCs w:val="24"/>
        </w:rPr>
        <w:t>6.78</w:t>
      </w:r>
      <w:r w:rsidR="003B2F02">
        <w:rPr>
          <w:rFonts w:ascii="Times New Roman" w:hAnsi="Times New Roman" w:cs="Times New Roman"/>
          <w:sz w:val="24"/>
          <w:szCs w:val="24"/>
        </w:rPr>
        <w:t xml:space="preserve">    6.92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 xml:space="preserve">   </w:t>
      </w:r>
      <w:r w:rsidR="00A55160">
        <w:rPr>
          <w:rFonts w:ascii="Times New Roman" w:hAnsi="Times New Roman" w:cs="Times New Roman"/>
          <w:sz w:val="24"/>
          <w:szCs w:val="24"/>
        </w:rPr>
        <w:t>1</w:t>
      </w:r>
      <w:r w:rsidR="00CA094E">
        <w:rPr>
          <w:rFonts w:ascii="Times New Roman" w:hAnsi="Times New Roman" w:cs="Times New Roman"/>
          <w:sz w:val="24"/>
          <w:szCs w:val="24"/>
        </w:rPr>
        <w:t>.</w:t>
      </w:r>
      <w:r w:rsidR="00A55160">
        <w:rPr>
          <w:rFonts w:ascii="Times New Roman" w:hAnsi="Times New Roman" w:cs="Times New Roman"/>
          <w:sz w:val="24"/>
          <w:szCs w:val="24"/>
        </w:rPr>
        <w:t>75</w:t>
      </w:r>
      <w:r w:rsidRPr="002D3EDD">
        <w:rPr>
          <w:rFonts w:ascii="Times New Roman" w:hAnsi="Times New Roman" w:cs="Times New Roman"/>
          <w:sz w:val="24"/>
          <w:szCs w:val="24"/>
        </w:rPr>
        <w:t xml:space="preserve">   </w:t>
      </w:r>
      <w:r w:rsidR="00CA094E">
        <w:rPr>
          <w:rFonts w:ascii="Times New Roman" w:hAnsi="Times New Roman" w:cs="Times New Roman"/>
          <w:sz w:val="24"/>
          <w:szCs w:val="24"/>
        </w:rPr>
        <w:t xml:space="preserve">  0.62</w:t>
      </w:r>
      <w:r w:rsidRPr="002D3ED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6876">
        <w:rPr>
          <w:rFonts w:ascii="Times New Roman" w:hAnsi="Times New Roman" w:cs="Times New Roman"/>
          <w:sz w:val="24"/>
          <w:szCs w:val="24"/>
        </w:rPr>
        <w:t>1.01</w:t>
      </w:r>
    </w:p>
    <w:p w14:paraId="756DC6B7" w14:textId="162A8949" w:rsidR="00A56876" w:rsidRPr="002D3EDD" w:rsidRDefault="00A56876" w:rsidP="00A56876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1" w:name="OLE_LINK2"/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XCR5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TFHs</w:t>
      </w: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%)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2.55</w:t>
      </w:r>
      <w:r w:rsidR="003B2F02">
        <w:rPr>
          <w:rFonts w:ascii="Times New Roman" w:hAnsi="Times New Roman" w:cs="Times New Roman"/>
          <w:sz w:val="24"/>
          <w:szCs w:val="24"/>
        </w:rPr>
        <w:t xml:space="preserve"> 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>10.30</w:t>
      </w:r>
      <w:r w:rsidR="003B2F02">
        <w:rPr>
          <w:rFonts w:ascii="Times New Roman" w:hAnsi="Times New Roman" w:cs="Times New Roman"/>
          <w:sz w:val="24"/>
          <w:szCs w:val="24"/>
        </w:rPr>
        <w:t xml:space="preserve">    14.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A094E">
        <w:rPr>
          <w:rFonts w:ascii="Times New Roman" w:hAnsi="Times New Roman" w:cs="Times New Roman"/>
          <w:sz w:val="24"/>
          <w:szCs w:val="24"/>
        </w:rPr>
        <w:t xml:space="preserve">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>7.12</w:t>
      </w:r>
      <w:r w:rsidRPr="002D3EDD">
        <w:rPr>
          <w:rFonts w:ascii="Times New Roman" w:hAnsi="Times New Roman" w:cs="Times New Roman"/>
          <w:sz w:val="24"/>
          <w:szCs w:val="24"/>
        </w:rPr>
        <w:t xml:space="preserve">  </w:t>
      </w:r>
      <w:r w:rsidR="00CA094E">
        <w:rPr>
          <w:rFonts w:ascii="Times New Roman" w:hAnsi="Times New Roman" w:cs="Times New Roman"/>
          <w:sz w:val="24"/>
          <w:szCs w:val="24"/>
        </w:rPr>
        <w:t xml:space="preserve">   2.</w:t>
      </w:r>
      <w:r w:rsidR="001E0C52">
        <w:rPr>
          <w:rFonts w:ascii="Times New Roman" w:hAnsi="Times New Roman" w:cs="Times New Roman"/>
          <w:sz w:val="24"/>
          <w:szCs w:val="24"/>
        </w:rPr>
        <w:t>3</w:t>
      </w:r>
      <w:r w:rsidR="00CA094E">
        <w:rPr>
          <w:rFonts w:ascii="Times New Roman" w:hAnsi="Times New Roman" w:cs="Times New Roman"/>
          <w:sz w:val="24"/>
          <w:szCs w:val="24"/>
        </w:rPr>
        <w:t>5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EDD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60</w:t>
      </w:r>
    </w:p>
    <w:p w14:paraId="4ED5A6D3" w14:textId="567C6AFE" w:rsidR="00A56876" w:rsidRPr="00A56876" w:rsidRDefault="00A56876" w:rsidP="00A56876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XCR5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D1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TFHs</w:t>
      </w:r>
      <w:r w:rsidRPr="00E652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(%)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4.44    </w:t>
      </w:r>
      <w:r w:rsidR="000A0193">
        <w:rPr>
          <w:rFonts w:ascii="Times New Roman" w:hAnsi="Times New Roman" w:cs="Times New Roman"/>
          <w:sz w:val="24"/>
          <w:szCs w:val="24"/>
        </w:rPr>
        <w:t>5.24</w:t>
      </w:r>
      <w:r w:rsidRPr="002D3EDD">
        <w:rPr>
          <w:rFonts w:ascii="Times New Roman" w:hAnsi="Times New Roman" w:cs="Times New Roman"/>
          <w:sz w:val="24"/>
          <w:szCs w:val="24"/>
        </w:rPr>
        <w:t xml:space="preserve">   </w:t>
      </w:r>
      <w:r w:rsidR="003B2F02">
        <w:rPr>
          <w:rFonts w:ascii="Times New Roman" w:hAnsi="Times New Roman" w:cs="Times New Roman"/>
          <w:sz w:val="24"/>
          <w:szCs w:val="24"/>
        </w:rPr>
        <w:t xml:space="preserve"> 8.04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A094E">
        <w:rPr>
          <w:rFonts w:ascii="Times New Roman" w:hAnsi="Times New Roman" w:cs="Times New Roman"/>
          <w:sz w:val="24"/>
          <w:szCs w:val="24"/>
        </w:rPr>
        <w:t xml:space="preserve"> 3.86</w:t>
      </w:r>
      <w:r w:rsidRPr="002D3EDD">
        <w:rPr>
          <w:rFonts w:ascii="Times New Roman" w:hAnsi="Times New Roman" w:cs="Times New Roman"/>
          <w:sz w:val="24"/>
          <w:szCs w:val="24"/>
        </w:rPr>
        <w:t xml:space="preserve">  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>3.03</w:t>
      </w:r>
      <w:r w:rsidRPr="002D3ED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0.69</w:t>
      </w:r>
    </w:p>
    <w:p w14:paraId="258FC5D8" w14:textId="43E331D5" w:rsidR="002F7058" w:rsidRPr="00A56876" w:rsidRDefault="00A56876" w:rsidP="00A56876">
      <w:pPr>
        <w:adjustRightInd w:val="0"/>
        <w:snapToGrid w:val="0"/>
        <w:spacing w:line="360" w:lineRule="auto"/>
        <w:ind w:left="2160" w:hangingChars="900" w:hanging="2160"/>
        <w:rPr>
          <w:rFonts w:ascii="Times New Roman" w:hAnsi="Times New Roman" w:cs="Times New Roman"/>
          <w:sz w:val="24"/>
          <w:szCs w:val="24"/>
          <w:shd w:val="clear" w:color="auto" w:fill="D9D9D9" w:themeFill="background1" w:themeFillShade="D9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C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XCL13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/ml)    </w:t>
      </w:r>
      <w:r w:rsidRPr="002D3E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</w:t>
      </w:r>
      <w:r w:rsidR="00D1745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0A019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8.35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>72.81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 xml:space="preserve">  </w:t>
      </w:r>
      <w:r w:rsidR="003B2F02">
        <w:rPr>
          <w:rFonts w:ascii="Times New Roman" w:hAnsi="Times New Roman" w:cs="Times New Roman"/>
          <w:sz w:val="24"/>
          <w:szCs w:val="24"/>
        </w:rPr>
        <w:t>378.5</w:t>
      </w:r>
      <w:r w:rsidRPr="002D3EDD">
        <w:rPr>
          <w:rFonts w:ascii="Times New Roman" w:hAnsi="Times New Roman" w:cs="Times New Roman"/>
          <w:sz w:val="24"/>
          <w:szCs w:val="24"/>
        </w:rPr>
        <w:t xml:space="preserve"> </w:t>
      </w:r>
      <w:r w:rsidR="00CA094E">
        <w:rPr>
          <w:rFonts w:ascii="Times New Roman" w:hAnsi="Times New Roman" w:cs="Times New Roman"/>
          <w:sz w:val="24"/>
          <w:szCs w:val="24"/>
        </w:rPr>
        <w:t xml:space="preserve">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3.50  </w:t>
      </w:r>
      <w:r w:rsidR="00D17450">
        <w:rPr>
          <w:rFonts w:ascii="Times New Roman" w:hAnsi="Times New Roman" w:cs="Times New Roman"/>
          <w:sz w:val="24"/>
          <w:szCs w:val="24"/>
        </w:rPr>
        <w:t xml:space="preserve"> </w:t>
      </w:r>
      <w:r w:rsidR="000A019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0.67  </w:t>
      </w:r>
      <w:r w:rsidR="000A01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.46</w:t>
      </w:r>
      <w:r w:rsidR="005451D6" w:rsidRPr="002D3ED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3E0690" wp14:editId="24C0421B">
                <wp:simplePos x="0" y="0"/>
                <wp:positionH relativeFrom="column">
                  <wp:posOffset>-57150</wp:posOffset>
                </wp:positionH>
                <wp:positionV relativeFrom="paragraph">
                  <wp:posOffset>249555</wp:posOffset>
                </wp:positionV>
                <wp:extent cx="5305425" cy="4445"/>
                <wp:effectExtent l="0" t="0" r="28575" b="3365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7B8778" id="直接连接符 19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9.65pt" to="413.25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" strokecolor="black [3200]">
                <v:stroke joinstyle="miter"/>
              </v:line>
            </w:pict>
          </mc:Fallback>
        </mc:AlternateContent>
      </w:r>
    </w:p>
    <w:p w14:paraId="2551BAA3" w14:textId="4B865F8E" w:rsidR="00FA1800" w:rsidRPr="00EC0026" w:rsidRDefault="00223BFA" w:rsidP="00607C3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640A4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PLT: platelet; ITP: </w:t>
      </w:r>
      <w:r w:rsidRPr="00D640A4">
        <w:rPr>
          <w:rFonts w:ascii="Times New Roman" w:eastAsia="SimSun" w:hAnsi="Times New Roman" w:cs="Times New Roman"/>
          <w:sz w:val="24"/>
          <w:szCs w:val="24"/>
        </w:rPr>
        <w:t>immune thrombocytopenia</w:t>
      </w:r>
    </w:p>
    <w:sectPr w:rsidR="00FA1800" w:rsidRPr="00EC0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77439" w14:textId="77777777" w:rsidR="00CF72CF" w:rsidRDefault="00CF72CF" w:rsidP="00132093">
      <w:r>
        <w:separator/>
      </w:r>
    </w:p>
  </w:endnote>
  <w:endnote w:type="continuationSeparator" w:id="0">
    <w:p w14:paraId="5BD50B38" w14:textId="77777777" w:rsidR="00CF72CF" w:rsidRDefault="00CF72CF" w:rsidP="0013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B5A3B" w14:textId="77777777" w:rsidR="00CF72CF" w:rsidRDefault="00CF72CF" w:rsidP="00132093">
      <w:r>
        <w:separator/>
      </w:r>
    </w:p>
  </w:footnote>
  <w:footnote w:type="continuationSeparator" w:id="0">
    <w:p w14:paraId="4516DF73" w14:textId="77777777" w:rsidR="00CF72CF" w:rsidRDefault="00CF72CF" w:rsidP="0013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FA5"/>
    <w:rsid w:val="00023459"/>
    <w:rsid w:val="0004049F"/>
    <w:rsid w:val="000635A0"/>
    <w:rsid w:val="00064E34"/>
    <w:rsid w:val="00075839"/>
    <w:rsid w:val="00075F66"/>
    <w:rsid w:val="000A0193"/>
    <w:rsid w:val="000A574D"/>
    <w:rsid w:val="00121E58"/>
    <w:rsid w:val="00130D31"/>
    <w:rsid w:val="00132093"/>
    <w:rsid w:val="0015287C"/>
    <w:rsid w:val="001573D7"/>
    <w:rsid w:val="00174C7C"/>
    <w:rsid w:val="00177898"/>
    <w:rsid w:val="00192154"/>
    <w:rsid w:val="001936C1"/>
    <w:rsid w:val="001A464C"/>
    <w:rsid w:val="001B1D38"/>
    <w:rsid w:val="001E0C52"/>
    <w:rsid w:val="001E6371"/>
    <w:rsid w:val="0020563A"/>
    <w:rsid w:val="00214152"/>
    <w:rsid w:val="002203A9"/>
    <w:rsid w:val="00223BFA"/>
    <w:rsid w:val="00253802"/>
    <w:rsid w:val="00253F5D"/>
    <w:rsid w:val="00272E52"/>
    <w:rsid w:val="002916AE"/>
    <w:rsid w:val="002932DE"/>
    <w:rsid w:val="00293AA6"/>
    <w:rsid w:val="002A6E56"/>
    <w:rsid w:val="002B07A4"/>
    <w:rsid w:val="002D3EDD"/>
    <w:rsid w:val="002D63AC"/>
    <w:rsid w:val="002D65C1"/>
    <w:rsid w:val="002E0F71"/>
    <w:rsid w:val="002E35F6"/>
    <w:rsid w:val="002F6320"/>
    <w:rsid w:val="002F7058"/>
    <w:rsid w:val="00302FA5"/>
    <w:rsid w:val="00313236"/>
    <w:rsid w:val="00314632"/>
    <w:rsid w:val="00317210"/>
    <w:rsid w:val="00326E18"/>
    <w:rsid w:val="00370194"/>
    <w:rsid w:val="003964F6"/>
    <w:rsid w:val="003B054D"/>
    <w:rsid w:val="003B2F02"/>
    <w:rsid w:val="003D516F"/>
    <w:rsid w:val="003E57EB"/>
    <w:rsid w:val="0040077C"/>
    <w:rsid w:val="00415077"/>
    <w:rsid w:val="00416369"/>
    <w:rsid w:val="00422264"/>
    <w:rsid w:val="004345BE"/>
    <w:rsid w:val="004603A5"/>
    <w:rsid w:val="00490386"/>
    <w:rsid w:val="004D646F"/>
    <w:rsid w:val="004E75EC"/>
    <w:rsid w:val="005451D6"/>
    <w:rsid w:val="00551EC3"/>
    <w:rsid w:val="00560FCD"/>
    <w:rsid w:val="00596A9F"/>
    <w:rsid w:val="005B619A"/>
    <w:rsid w:val="005C5A6E"/>
    <w:rsid w:val="005F5C6B"/>
    <w:rsid w:val="00607C3E"/>
    <w:rsid w:val="006257AC"/>
    <w:rsid w:val="0063248A"/>
    <w:rsid w:val="00633A14"/>
    <w:rsid w:val="0066703A"/>
    <w:rsid w:val="006729C0"/>
    <w:rsid w:val="006B094A"/>
    <w:rsid w:val="006D13B5"/>
    <w:rsid w:val="006E4710"/>
    <w:rsid w:val="0075699B"/>
    <w:rsid w:val="00765337"/>
    <w:rsid w:val="00766A8C"/>
    <w:rsid w:val="00795D54"/>
    <w:rsid w:val="007C0224"/>
    <w:rsid w:val="007D6038"/>
    <w:rsid w:val="007D7CAE"/>
    <w:rsid w:val="007D7EEC"/>
    <w:rsid w:val="007E767F"/>
    <w:rsid w:val="00821A40"/>
    <w:rsid w:val="00832F10"/>
    <w:rsid w:val="00835FC7"/>
    <w:rsid w:val="008619A5"/>
    <w:rsid w:val="008B031D"/>
    <w:rsid w:val="008B4156"/>
    <w:rsid w:val="008E0C16"/>
    <w:rsid w:val="009129F0"/>
    <w:rsid w:val="00915387"/>
    <w:rsid w:val="00916F60"/>
    <w:rsid w:val="009170C9"/>
    <w:rsid w:val="009171C9"/>
    <w:rsid w:val="00921977"/>
    <w:rsid w:val="00923564"/>
    <w:rsid w:val="009A0D9F"/>
    <w:rsid w:val="009B4F41"/>
    <w:rsid w:val="009D1366"/>
    <w:rsid w:val="009E1BAF"/>
    <w:rsid w:val="009E2569"/>
    <w:rsid w:val="00A106D3"/>
    <w:rsid w:val="00A12936"/>
    <w:rsid w:val="00A40C64"/>
    <w:rsid w:val="00A55160"/>
    <w:rsid w:val="00A56876"/>
    <w:rsid w:val="00A71FA1"/>
    <w:rsid w:val="00A86A2E"/>
    <w:rsid w:val="00A92A5C"/>
    <w:rsid w:val="00AA1F87"/>
    <w:rsid w:val="00AA283F"/>
    <w:rsid w:val="00AA6967"/>
    <w:rsid w:val="00AA6AC3"/>
    <w:rsid w:val="00AA76BB"/>
    <w:rsid w:val="00AA7B7F"/>
    <w:rsid w:val="00AC33FF"/>
    <w:rsid w:val="00AD2983"/>
    <w:rsid w:val="00AE3C48"/>
    <w:rsid w:val="00AE78A7"/>
    <w:rsid w:val="00B2268D"/>
    <w:rsid w:val="00B31468"/>
    <w:rsid w:val="00B35D5E"/>
    <w:rsid w:val="00B36A28"/>
    <w:rsid w:val="00B555C1"/>
    <w:rsid w:val="00B66465"/>
    <w:rsid w:val="00B73DE6"/>
    <w:rsid w:val="00B81A3E"/>
    <w:rsid w:val="00BB15EC"/>
    <w:rsid w:val="00BC13C9"/>
    <w:rsid w:val="00BC7214"/>
    <w:rsid w:val="00BF4E05"/>
    <w:rsid w:val="00C0350C"/>
    <w:rsid w:val="00C12D6A"/>
    <w:rsid w:val="00C21B7F"/>
    <w:rsid w:val="00C44670"/>
    <w:rsid w:val="00C571C8"/>
    <w:rsid w:val="00C7534D"/>
    <w:rsid w:val="00C96F60"/>
    <w:rsid w:val="00CA094E"/>
    <w:rsid w:val="00CC2114"/>
    <w:rsid w:val="00CC5B6F"/>
    <w:rsid w:val="00CD56A8"/>
    <w:rsid w:val="00CE7D0B"/>
    <w:rsid w:val="00CF72CF"/>
    <w:rsid w:val="00D17450"/>
    <w:rsid w:val="00D23130"/>
    <w:rsid w:val="00D640A4"/>
    <w:rsid w:val="00D82ECD"/>
    <w:rsid w:val="00D9709F"/>
    <w:rsid w:val="00DA6740"/>
    <w:rsid w:val="00DB0DE0"/>
    <w:rsid w:val="00DD550A"/>
    <w:rsid w:val="00DE2328"/>
    <w:rsid w:val="00DE3DF2"/>
    <w:rsid w:val="00DF16BF"/>
    <w:rsid w:val="00DF1F1A"/>
    <w:rsid w:val="00E32F1B"/>
    <w:rsid w:val="00E343B0"/>
    <w:rsid w:val="00E46102"/>
    <w:rsid w:val="00E47899"/>
    <w:rsid w:val="00E6112C"/>
    <w:rsid w:val="00E652A0"/>
    <w:rsid w:val="00E66364"/>
    <w:rsid w:val="00E7289E"/>
    <w:rsid w:val="00EC0026"/>
    <w:rsid w:val="00EC29F0"/>
    <w:rsid w:val="00EC6767"/>
    <w:rsid w:val="00ED11CD"/>
    <w:rsid w:val="00EF2E50"/>
    <w:rsid w:val="00F137DC"/>
    <w:rsid w:val="00F7430F"/>
    <w:rsid w:val="00FA1800"/>
    <w:rsid w:val="00FA6BBE"/>
    <w:rsid w:val="00FB7156"/>
    <w:rsid w:val="00FB72C0"/>
    <w:rsid w:val="00FC0F05"/>
    <w:rsid w:val="00FC4FA6"/>
    <w:rsid w:val="00FC5885"/>
    <w:rsid w:val="00FF4CFC"/>
    <w:rsid w:val="00F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F39F2"/>
  <w15:chartTrackingRefBased/>
  <w15:docId w15:val="{D927CFE7-D1D6-41CD-8790-B8D91132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2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2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2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2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F3E55-5915-4386-8A2F-51BDB2F66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英玉</dc:creator>
  <cp:keywords/>
  <dc:description/>
  <cp:lastModifiedBy>Megan Bond</cp:lastModifiedBy>
  <cp:revision>2</cp:revision>
  <dcterms:created xsi:type="dcterms:W3CDTF">2022-03-01T11:13:00Z</dcterms:created>
  <dcterms:modified xsi:type="dcterms:W3CDTF">2022-03-01T11:13:00Z</dcterms:modified>
</cp:coreProperties>
</file>